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4F8ED" w14:textId="583F5C15" w:rsidR="00967A63" w:rsidRDefault="00967A63" w:rsidP="00967A63">
      <w:pPr>
        <w:rPr>
          <w:b/>
          <w:bCs/>
        </w:rPr>
      </w:pPr>
      <w:r>
        <w:rPr>
          <w:b/>
          <w:bCs/>
        </w:rPr>
        <w:t xml:space="preserve">Appendix </w:t>
      </w:r>
      <w:r w:rsidR="00BF2D8D">
        <w:rPr>
          <w:b/>
          <w:bCs/>
        </w:rPr>
        <w:t>B</w:t>
      </w:r>
      <w:r>
        <w:rPr>
          <w:b/>
          <w:bCs/>
        </w:rPr>
        <w:t>: Interview Guide</w:t>
      </w:r>
    </w:p>
    <w:p w14:paraId="235E6B00" w14:textId="77777777" w:rsidR="00967A63" w:rsidRPr="00480FA4" w:rsidRDefault="00967A63" w:rsidP="00967A63">
      <w:r w:rsidRPr="00820484">
        <w:t>Interview question prompts:</w:t>
      </w:r>
    </w:p>
    <w:p w14:paraId="783B9CBD" w14:textId="77777777" w:rsidR="00967A63" w:rsidRDefault="00967A63" w:rsidP="00967A63">
      <w:pPr>
        <w:pStyle w:val="ListParagraph"/>
        <w:numPr>
          <w:ilvl w:val="0"/>
          <w:numId w:val="1"/>
        </w:numPr>
        <w:spacing w:after="0"/>
      </w:pPr>
      <w:r>
        <w:t>What are your initial thoughts on this [flowchart, see Figure 1]?</w:t>
      </w:r>
    </w:p>
    <w:p w14:paraId="21F8F247" w14:textId="77777777" w:rsidR="00967A63" w:rsidRDefault="00967A63" w:rsidP="00967A63">
      <w:pPr>
        <w:pStyle w:val="ListParagraph"/>
        <w:numPr>
          <w:ilvl w:val="1"/>
          <w:numId w:val="1"/>
        </w:numPr>
        <w:spacing w:after="0"/>
      </w:pPr>
      <w:r>
        <w:t xml:space="preserve">Is this relevant to your company/do you see this in your company or have something similar? </w:t>
      </w:r>
    </w:p>
    <w:p w14:paraId="66734BC2" w14:textId="77777777" w:rsidR="00967A63" w:rsidRDefault="00967A63" w:rsidP="00967A63">
      <w:pPr>
        <w:numPr>
          <w:ilvl w:val="0"/>
          <w:numId w:val="1"/>
        </w:numPr>
        <w:tabs>
          <w:tab w:val="left" w:pos="720"/>
        </w:tabs>
        <w:spacing w:after="0"/>
      </w:pPr>
      <w:r w:rsidRPr="008505A3">
        <w:t>Are you aware of your role in driving consumer demand?</w:t>
      </w:r>
    </w:p>
    <w:p w14:paraId="702E33A1" w14:textId="77777777" w:rsidR="00967A63" w:rsidRDefault="00967A63" w:rsidP="00967A63">
      <w:pPr>
        <w:numPr>
          <w:ilvl w:val="1"/>
          <w:numId w:val="1"/>
        </w:numPr>
        <w:tabs>
          <w:tab w:val="left" w:pos="720"/>
        </w:tabs>
        <w:spacing w:after="0"/>
      </w:pPr>
      <w:r>
        <w:rPr>
          <w:rFonts w:ascii="Calibri" w:hAnsi="Calibri" w:cs="Calibri"/>
        </w:rPr>
        <w:t>What's your role in shaping consumer demand?</w:t>
      </w:r>
    </w:p>
    <w:p w14:paraId="377FA5BE" w14:textId="77777777" w:rsidR="00967A63" w:rsidRPr="008505A3" w:rsidRDefault="00967A63" w:rsidP="00967A63">
      <w:pPr>
        <w:numPr>
          <w:ilvl w:val="0"/>
          <w:numId w:val="1"/>
        </w:numPr>
        <w:tabs>
          <w:tab w:val="left" w:pos="720"/>
        </w:tabs>
        <w:spacing w:after="0"/>
      </w:pPr>
      <w:r w:rsidRPr="008505A3">
        <w:t xml:space="preserve">What are you hearing from consumers? </w:t>
      </w:r>
    </w:p>
    <w:p w14:paraId="37064669" w14:textId="77777777" w:rsidR="00967A63" w:rsidRPr="008505A3" w:rsidRDefault="00967A63" w:rsidP="00967A63">
      <w:pPr>
        <w:numPr>
          <w:ilvl w:val="1"/>
          <w:numId w:val="1"/>
        </w:numPr>
        <w:tabs>
          <w:tab w:val="clear" w:pos="1440"/>
        </w:tabs>
        <w:spacing w:after="0"/>
      </w:pPr>
      <w:r w:rsidRPr="008505A3">
        <w:t>Where do you get this info from?</w:t>
      </w:r>
    </w:p>
    <w:p w14:paraId="06C80290" w14:textId="77777777" w:rsidR="00967A63" w:rsidRDefault="00967A63" w:rsidP="00967A63">
      <w:pPr>
        <w:numPr>
          <w:ilvl w:val="1"/>
          <w:numId w:val="1"/>
        </w:numPr>
        <w:spacing w:after="0"/>
      </w:pPr>
      <w:r>
        <w:t xml:space="preserve">Do you have a global or national consumer insights </w:t>
      </w:r>
      <w:proofErr w:type="gramStart"/>
      <w:r>
        <w:t>team</w:t>
      </w:r>
      <w:proofErr w:type="gramEnd"/>
      <w:r>
        <w:t xml:space="preserve"> or do you look to market research companies?</w:t>
      </w:r>
    </w:p>
    <w:p w14:paraId="42170EAD" w14:textId="77777777" w:rsidR="00967A63" w:rsidRPr="008505A3" w:rsidRDefault="00967A63" w:rsidP="00967A63">
      <w:pPr>
        <w:numPr>
          <w:ilvl w:val="1"/>
          <w:numId w:val="1"/>
        </w:numPr>
        <w:tabs>
          <w:tab w:val="left" w:pos="720"/>
        </w:tabs>
        <w:spacing w:after="0"/>
      </w:pPr>
      <w:r>
        <w:t>What role does marketing play in consumer insights?</w:t>
      </w:r>
    </w:p>
    <w:p w14:paraId="099ADDD0" w14:textId="77777777" w:rsidR="00967A63" w:rsidRDefault="00967A63" w:rsidP="00967A63">
      <w:pPr>
        <w:pStyle w:val="ListParagraph"/>
        <w:numPr>
          <w:ilvl w:val="0"/>
          <w:numId w:val="1"/>
        </w:numPr>
        <w:spacing w:after="0"/>
      </w:pPr>
      <w:r>
        <w:t>H</w:t>
      </w:r>
      <w:r w:rsidRPr="001A2804">
        <w:t>ow can you support consumer demand for healthy food and shift people to healthier eating patterns</w:t>
      </w:r>
      <w:r>
        <w:t>?</w:t>
      </w:r>
      <w:r w:rsidRPr="001A2804">
        <w:t xml:space="preserve"> </w:t>
      </w:r>
    </w:p>
    <w:p w14:paraId="153C3BAC" w14:textId="77777777" w:rsidR="00967A63" w:rsidRPr="008505A3" w:rsidRDefault="00967A63" w:rsidP="00967A63">
      <w:pPr>
        <w:numPr>
          <w:ilvl w:val="1"/>
          <w:numId w:val="1"/>
        </w:numPr>
        <w:tabs>
          <w:tab w:val="clear" w:pos="1440"/>
        </w:tabs>
        <w:spacing w:after="0"/>
      </w:pPr>
      <w:r w:rsidRPr="008505A3">
        <w:t>4 P’s</w:t>
      </w:r>
      <w:r>
        <w:t xml:space="preserve"> (product, promotion, price, placement)</w:t>
      </w:r>
    </w:p>
    <w:p w14:paraId="42C9F76C" w14:textId="77777777" w:rsidR="00967A63" w:rsidRPr="00650CBE" w:rsidRDefault="00967A63" w:rsidP="00967A63">
      <w:pPr>
        <w:numPr>
          <w:ilvl w:val="1"/>
          <w:numId w:val="1"/>
        </w:numPr>
        <w:tabs>
          <w:tab w:val="left" w:pos="720"/>
        </w:tabs>
        <w:spacing w:after="0"/>
      </w:pPr>
      <w:r w:rsidRPr="00650CBE">
        <w:t>How do you see the pulling of these levers?</w:t>
      </w:r>
    </w:p>
    <w:p w14:paraId="5925BE14" w14:textId="77777777" w:rsidR="00967A63" w:rsidRDefault="00967A63" w:rsidP="00967A63">
      <w:pPr>
        <w:pStyle w:val="ListParagraph"/>
        <w:numPr>
          <w:ilvl w:val="1"/>
          <w:numId w:val="1"/>
        </w:numPr>
        <w:spacing w:after="0"/>
      </w:pPr>
      <w:r w:rsidRPr="008505A3">
        <w:t xml:space="preserve">What helps support these changes? </w:t>
      </w:r>
    </w:p>
    <w:p w14:paraId="17F9E8EC" w14:textId="77777777" w:rsidR="00967A63" w:rsidRPr="008505A3" w:rsidRDefault="00967A63" w:rsidP="00967A63">
      <w:pPr>
        <w:pStyle w:val="ListParagraph"/>
        <w:numPr>
          <w:ilvl w:val="1"/>
          <w:numId w:val="1"/>
        </w:numPr>
        <w:spacing w:after="0"/>
      </w:pPr>
      <w:r w:rsidRPr="008505A3">
        <w:t>What are some of the barriers to progress?</w:t>
      </w:r>
    </w:p>
    <w:p w14:paraId="69696F89" w14:textId="77777777" w:rsidR="00967A63" w:rsidRPr="008505A3" w:rsidRDefault="00967A63" w:rsidP="00967A63">
      <w:pPr>
        <w:numPr>
          <w:ilvl w:val="1"/>
          <w:numId w:val="1"/>
        </w:numPr>
        <w:tabs>
          <w:tab w:val="clear" w:pos="1440"/>
        </w:tabs>
        <w:spacing w:after="0"/>
      </w:pPr>
      <w:r w:rsidRPr="008505A3">
        <w:t>Thinking about short term, as well as long term actions?</w:t>
      </w:r>
    </w:p>
    <w:p w14:paraId="0CE8D7C1" w14:textId="77777777" w:rsidR="00967A63" w:rsidRPr="008505A3" w:rsidRDefault="00967A63" w:rsidP="00967A63">
      <w:pPr>
        <w:numPr>
          <w:ilvl w:val="0"/>
          <w:numId w:val="1"/>
        </w:numPr>
        <w:tabs>
          <w:tab w:val="left" w:pos="720"/>
        </w:tabs>
        <w:spacing w:after="0"/>
      </w:pPr>
      <w:r w:rsidRPr="008505A3">
        <w:t>What is the role of the retailer and the dynamic with manufacturers in shaping/responding to demand?</w:t>
      </w:r>
    </w:p>
    <w:p w14:paraId="5BA9B9B0" w14:textId="77777777" w:rsidR="00967A63" w:rsidRDefault="00967A63" w:rsidP="00967A63">
      <w:pPr>
        <w:numPr>
          <w:ilvl w:val="0"/>
          <w:numId w:val="1"/>
        </w:numPr>
        <w:tabs>
          <w:tab w:val="left" w:pos="720"/>
        </w:tabs>
        <w:spacing w:after="0"/>
      </w:pPr>
      <w:r w:rsidRPr="008505A3">
        <w:t>What support do you want from other influences (gov</w:t>
      </w:r>
      <w:r>
        <w:t>ernment</w:t>
      </w:r>
      <w:r w:rsidRPr="008505A3">
        <w:t xml:space="preserve">, </w:t>
      </w:r>
      <w:r>
        <w:t xml:space="preserve">public </w:t>
      </w:r>
      <w:r w:rsidRPr="008505A3">
        <w:t xml:space="preserve">health </w:t>
      </w:r>
      <w:r>
        <w:t>groups,</w:t>
      </w:r>
      <w:r w:rsidRPr="008505A3">
        <w:t xml:space="preserve"> etc</w:t>
      </w:r>
      <w:r>
        <w:t>.</w:t>
      </w:r>
      <w:r w:rsidRPr="008505A3">
        <w:t>)?</w:t>
      </w:r>
    </w:p>
    <w:p w14:paraId="19458615" w14:textId="77777777" w:rsidR="00967A63" w:rsidRPr="008505A3" w:rsidRDefault="00967A63" w:rsidP="00967A63">
      <w:pPr>
        <w:numPr>
          <w:ilvl w:val="0"/>
          <w:numId w:val="1"/>
        </w:numPr>
        <w:tabs>
          <w:tab w:val="left" w:pos="720"/>
        </w:tabs>
        <w:spacing w:after="0"/>
      </w:pPr>
      <w:r w:rsidRPr="008505A3">
        <w:t>What broader changes to the system would support change?</w:t>
      </w:r>
    </w:p>
    <w:p w14:paraId="1B3591BF" w14:textId="77777777" w:rsidR="00967A63" w:rsidRPr="008505A3" w:rsidRDefault="00967A63" w:rsidP="00967A63">
      <w:pPr>
        <w:numPr>
          <w:ilvl w:val="1"/>
          <w:numId w:val="1"/>
        </w:numPr>
        <w:tabs>
          <w:tab w:val="clear" w:pos="1440"/>
        </w:tabs>
        <w:spacing w:after="0"/>
      </w:pPr>
      <w:r w:rsidRPr="008505A3">
        <w:t xml:space="preserve">For example, we’ve heard companies speak about issues with other companies using </w:t>
      </w:r>
      <w:r>
        <w:t xml:space="preserve">healthy food </w:t>
      </w:r>
      <w:r w:rsidRPr="008505A3">
        <w:t xml:space="preserve">marketing </w:t>
      </w:r>
      <w:r>
        <w:t xml:space="preserve">on unhealthy food that changes their marketing </w:t>
      </w:r>
      <w:proofErr w:type="gramStart"/>
      <w:r>
        <w:t xml:space="preserve">approach, </w:t>
      </w:r>
      <w:r w:rsidRPr="008505A3">
        <w:t>or</w:t>
      </w:r>
      <w:proofErr w:type="gramEnd"/>
      <w:r w:rsidRPr="008505A3">
        <w:t xml:space="preserve"> having to respond to pressure from the retailer</w:t>
      </w:r>
      <w:r>
        <w:t>.</w:t>
      </w:r>
    </w:p>
    <w:p w14:paraId="7125161D" w14:textId="77777777" w:rsidR="00967A63" w:rsidRDefault="00967A63" w:rsidP="00967A63">
      <w:pPr>
        <w:numPr>
          <w:ilvl w:val="0"/>
          <w:numId w:val="1"/>
        </w:numPr>
        <w:tabs>
          <w:tab w:val="left" w:pos="720"/>
        </w:tabs>
        <w:spacing w:after="0"/>
      </w:pPr>
      <w:r w:rsidRPr="008505A3">
        <w:t>Is there anything else you’d add to this flowchart?</w:t>
      </w:r>
    </w:p>
    <w:p w14:paraId="36CE4C8C" w14:textId="77777777" w:rsidR="00967A63" w:rsidRDefault="00967A63" w:rsidP="00967A63">
      <w:pPr>
        <w:spacing w:after="0"/>
      </w:pPr>
    </w:p>
    <w:p w14:paraId="735CF00E" w14:textId="77777777" w:rsidR="00626400" w:rsidRDefault="00626400"/>
    <w:sectPr w:rsidR="00626400" w:rsidSect="00967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315BA6"/>
    <w:multiLevelType w:val="hybridMultilevel"/>
    <w:tmpl w:val="86E20E4A"/>
    <w:lvl w:ilvl="0" w:tplc="7C5AFD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9A2D9A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7200D0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0F2AF5A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502F4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86E60B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3FA54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2861D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2CC47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1667975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A63"/>
    <w:rsid w:val="003637BA"/>
    <w:rsid w:val="00626400"/>
    <w:rsid w:val="007625DD"/>
    <w:rsid w:val="00967A63"/>
    <w:rsid w:val="00B8403E"/>
    <w:rsid w:val="00BF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D7956"/>
  <w15:chartTrackingRefBased/>
  <w15:docId w15:val="{D0D178C0-3BEE-473F-B80B-B18F1087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A6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A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A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A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A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A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A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A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A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A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A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Marshall</dc:creator>
  <cp:keywords/>
  <dc:description/>
  <cp:lastModifiedBy>Sally Schultz</cp:lastModifiedBy>
  <cp:revision>2</cp:revision>
  <dcterms:created xsi:type="dcterms:W3CDTF">2024-05-29T06:21:00Z</dcterms:created>
  <dcterms:modified xsi:type="dcterms:W3CDTF">2025-06-26T10:33:00Z</dcterms:modified>
</cp:coreProperties>
</file>